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77A8E" w14:textId="77777777" w:rsidR="00166F23" w:rsidRPr="009C0621" w:rsidRDefault="00166F23" w:rsidP="00166F23">
      <w:pPr>
        <w:rPr>
          <w:lang w:val="en-CA"/>
        </w:rPr>
      </w:pPr>
    </w:p>
    <w:p w14:paraId="415583AF" w14:textId="77777777" w:rsidR="00166F23" w:rsidRPr="009C0621" w:rsidRDefault="00166F23" w:rsidP="00166F23">
      <w:pPr>
        <w:rPr>
          <w:b/>
          <w:lang w:val="en-CA"/>
        </w:rPr>
      </w:pPr>
      <w:r w:rsidRPr="009C0621">
        <w:rPr>
          <w:b/>
          <w:lang w:val="en-CA"/>
        </w:rPr>
        <w:t>Study 1 and 2 Brain SEM with 2 sources, beta-values correlated with pain ratin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1616"/>
        <w:gridCol w:w="596"/>
        <w:gridCol w:w="1616"/>
        <w:gridCol w:w="1616"/>
        <w:gridCol w:w="596"/>
      </w:tblGrid>
      <w:tr w:rsidR="00166F23" w:rsidRPr="009C0621" w14:paraId="698CA0BA" w14:textId="77777777" w:rsidTr="002A16D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9B23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12668BA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2</w:t>
            </w:r>
          </w:p>
        </w:tc>
      </w:tr>
      <w:tr w:rsidR="00166F23" w:rsidRPr="009C0621" w14:paraId="6E934C0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F4D5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737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294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3A72CD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70F57A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85FEF8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Z</w:t>
            </w:r>
          </w:p>
        </w:tc>
      </w:tr>
      <w:tr w:rsidR="00166F23" w:rsidRPr="009C0621" w14:paraId="64D96EAB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A3E1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A19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EAB1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CD735E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3CDD0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F923A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9</w:t>
            </w:r>
          </w:p>
        </w:tc>
      </w:tr>
      <w:tr w:rsidR="00166F23" w:rsidRPr="009C0621" w14:paraId="0F77E62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E63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0D88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02A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6C3CDC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BB203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CFC9A8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4.3</w:t>
            </w:r>
          </w:p>
        </w:tc>
      </w:tr>
      <w:tr w:rsidR="00166F23" w:rsidRPr="009C0621" w14:paraId="5526336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5CB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72F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18F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758E2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DB4084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46D355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7</w:t>
            </w:r>
          </w:p>
        </w:tc>
      </w:tr>
      <w:tr w:rsidR="00166F23" w:rsidRPr="009C0621" w14:paraId="00ABCE3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DF5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C56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F43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7ADA0F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06274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1CF9E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4.3</w:t>
            </w:r>
          </w:p>
        </w:tc>
      </w:tr>
      <w:tr w:rsidR="00166F23" w:rsidRPr="009C0621" w14:paraId="418BE66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D4E9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E7C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A42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9334D1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5E23EB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94E11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4</w:t>
            </w:r>
          </w:p>
        </w:tc>
      </w:tr>
      <w:tr w:rsidR="00166F23" w:rsidRPr="009C0621" w14:paraId="6E205A1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D0D8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1D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1B7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14934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63EBC8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592654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4</w:t>
            </w:r>
          </w:p>
        </w:tc>
      </w:tr>
      <w:tr w:rsidR="00166F23" w:rsidRPr="009C0621" w14:paraId="12FB4D6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8AE1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CD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766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151A8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736A3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E7C84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4</w:t>
            </w:r>
          </w:p>
        </w:tc>
      </w:tr>
      <w:tr w:rsidR="00166F23" w:rsidRPr="009C0621" w14:paraId="53D4702C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50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16C1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B73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F98F4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B3A0A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EE6CE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9</w:t>
            </w:r>
          </w:p>
        </w:tc>
      </w:tr>
      <w:tr w:rsidR="00166F23" w:rsidRPr="009C0621" w14:paraId="57A081A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1FC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D0D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B77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3D7473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D51A0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532AD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5</w:t>
            </w:r>
          </w:p>
        </w:tc>
      </w:tr>
      <w:tr w:rsidR="00166F23" w:rsidRPr="009C0621" w14:paraId="25A8680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D3F1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9553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63A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22B09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E8B04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880EB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5</w:t>
            </w:r>
          </w:p>
        </w:tc>
      </w:tr>
      <w:tr w:rsidR="00166F23" w:rsidRPr="009C0621" w14:paraId="23B9BC8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AD1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1FB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C42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C714B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72A1E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BAB4D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4</w:t>
            </w:r>
          </w:p>
        </w:tc>
      </w:tr>
      <w:tr w:rsidR="00166F23" w:rsidRPr="009C0621" w14:paraId="0AAD444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2DB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DB4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3D2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5420C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7AFB1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FF780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4</w:t>
            </w:r>
          </w:p>
        </w:tc>
      </w:tr>
      <w:tr w:rsidR="00166F23" w:rsidRPr="009C0621" w14:paraId="34CDBB5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D1BA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8B0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AB0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8EC039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7129A5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5757B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4.6</w:t>
            </w:r>
          </w:p>
        </w:tc>
      </w:tr>
      <w:tr w:rsidR="00166F23" w:rsidRPr="009C0621" w14:paraId="5DBD074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01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E1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604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5D0646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94FB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4CA98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7</w:t>
            </w:r>
          </w:p>
        </w:tc>
      </w:tr>
      <w:tr w:rsidR="00166F23" w:rsidRPr="009C0621" w14:paraId="3856A21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20E1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3088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8E3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86DF39B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2770A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198D8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7</w:t>
            </w:r>
          </w:p>
        </w:tc>
      </w:tr>
      <w:tr w:rsidR="00166F23" w:rsidRPr="009C0621" w14:paraId="39BA6E4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151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160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F01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87C119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7BEC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E212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305A890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2123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0DE9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8774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901E8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FA2B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4139F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7CE8E97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F35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DDE5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935A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1CB28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97574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BB48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58ACFA2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7F6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7D89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CDA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DB6F0B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3FC2E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23E8F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0289E4A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CE96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57D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A233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4C5DF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E761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65A7B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34DE6D5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5E1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6603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FO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6C04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8290B9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F6D6B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6CA5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694AB6A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7074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07C7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3DE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E159963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AA2ABB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61183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184D1F31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7D0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9878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FC5A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2ECA7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ABCF5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FC88A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48220EF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5219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64D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860B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893555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FAF8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EC4D5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1AD4C723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582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8624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B48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8A466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CAFB8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AE03CD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166F23" w:rsidRPr="009C0621" w14:paraId="3B2E4384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4043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proofErr w:type="spellStart"/>
            <w:r w:rsidRPr="009C0621">
              <w:rPr>
                <w:rFonts w:eastAsia="Times New Roman"/>
                <w:color w:val="000000"/>
                <w:lang w:val="en-CA" w:eastAsia="en-CA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D2C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BAF0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236DBE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5E2DF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4D5E7A" w14:textId="77777777" w:rsidR="00166F23" w:rsidRPr="009C0621" w:rsidRDefault="00166F23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</w:tbl>
    <w:p w14:paraId="5801E2D8" w14:textId="77777777" w:rsidR="00166F23" w:rsidRDefault="00166F23">
      <w:bookmarkStart w:id="0" w:name="_GoBack"/>
      <w:bookmarkEnd w:id="0"/>
    </w:p>
    <w:sectPr w:rsidR="00166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23"/>
    <w:rsid w:val="0016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53F90"/>
  <w15:chartTrackingRefBased/>
  <w15:docId w15:val="{40EDE659-215F-4B15-8D61-1C8A247D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F23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4:00Z</dcterms:created>
  <dcterms:modified xsi:type="dcterms:W3CDTF">2020-12-05T14:04:00Z</dcterms:modified>
</cp:coreProperties>
</file>